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color w:val="000000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/>
        </w:rPr>
        <w:t>Supplementary material Table :</w:t>
      </w:r>
      <w:r>
        <w:rPr>
          <w:color w:val="000000"/>
          <w:sz w:val="2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Comparison of baseline characteristics of participants with full set of data vs. participants without.</w:t>
      </w:r>
    </w:p>
    <w:p>
      <w:pPr>
        <w:pStyle w:val="Style15"/>
        <w:keepNext w:val="true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1483" w:type="dxa"/>
        <w:jc w:val="left"/>
        <w:tblInd w:w="-15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52"/>
        <w:gridCol w:w="2410"/>
        <w:gridCol w:w="2409"/>
        <w:gridCol w:w="851"/>
      </w:tblGrid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with full set of HRQQL d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without full set of HRQQL da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mber of participant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s/Female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 (33%) /527 (6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(35.3%) /210 (64.7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2 (31.5%) /737 (68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7 ±9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6 ±1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 ±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40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rent smoker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 (41.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 (37.8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2 (45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eight (kg)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.7 ±14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.9 ±16.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.4 ±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5 ±4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 ±5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 ±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 with pre-diabete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 (44.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 (46.8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7(45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.4 ±10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.5 ±11.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.9 ±1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 (n=34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. 5 ±9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.5±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. 5 ±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 (n=74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4 ±10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.6 ±11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9 ±1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40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.2 ±16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.7 ±1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.6 ±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4</w:t>
            </w:r>
          </w:p>
        </w:tc>
      </w:tr>
      <w:tr>
        <w:trPr>
          <w:trHeight w:val="40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.6 ±10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.6 ±11.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.7 ±1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10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sting Glucose (m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 ±0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 ±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 ±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10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 ±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 ±0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 ±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>
        <w:trPr>
          <w:trHeight w:val="10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cholesterol (m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±0.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±0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±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 ±0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±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 ±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cholesterol (m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 ±0.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 ±0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 ±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9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15 score at baselin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±0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±0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ean ±SD or n (%). BMI, body mass index; HDL, high-density lipoprotein; LDL, low-density lipoprote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Λεζάντα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8:46:00Z</dcterms:created>
  <dc:creator>George Karamanakos</dc:creator>
  <dc:description/>
  <cp:keywords/>
  <dc:language>en-US</dc:language>
  <cp:lastModifiedBy>George Karamanakos</cp:lastModifiedBy>
  <dcterms:modified xsi:type="dcterms:W3CDTF">2019-08-18T18:59:00Z</dcterms:modified>
  <cp:revision>4</cp:revision>
  <dc:subject/>
  <dc:title/>
</cp:coreProperties>
</file>